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>S3a Appendix.</w:t>
      </w:r>
      <w:r>
        <w:rPr>
          <w:rFonts w:cs="Times New Roman" w:ascii="Times New Roman" w:hAnsi="Times New Roman"/>
        </w:rPr>
        <w:t xml:space="preserve"> Coefficients of Linear Probability Model predicting probability for being unemployed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</w:rPr>
        <w:t xml:space="preserve"> MEN in the active labor force.</w:t>
      </w:r>
    </w:p>
    <w:tbl>
      <w:tblPr>
        <w:tblW w:w="129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1530"/>
        <w:gridCol w:w="1682"/>
        <w:gridCol w:w="2209"/>
        <w:gridCol w:w="1959"/>
        <w:gridCol w:w="2160"/>
      </w:tblGrid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4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 in years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ried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4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Squar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&amp;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2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8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1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2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6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9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8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3)</w:t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2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3)*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6)*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0.068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6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)*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1)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9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2)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. Model includes also a series of country dummy variables and round dummy variables. Coefficients are: ESS2=0.015*, ESS3= 0.005. ESS4=-0.002, ESS5=0.003, Switzerland= -0.051*, Germany=0.035*, Denmark= -0.013, France=0.004, UK=0.006, Netherlands=-0.021*, Norway= -0.03*, Sweden= -0.036*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2. Middle Level of Education is comparison category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3. Native population is comparison category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p&lt;0.05</w:t>
      </w:r>
      <w:r>
        <w:rPr>
          <w:rFonts w:cs="Times New Roman" w:ascii="Times New Roman" w:hAnsi="Times New Roman"/>
          <w:color w:val="000000"/>
          <w:vertAlign w:val="superscript"/>
        </w:rPr>
        <w:t>&amp;</w:t>
      </w:r>
      <w:r>
        <w:rPr>
          <w:rFonts w:cs="Times New Roman" w:ascii="Times New Roman" w:hAnsi="Times New Roman"/>
          <w:sz w:val="18"/>
          <w:szCs w:val="18"/>
        </w:rPr>
        <w:t>p=0.109 (in the respective logistic model the significance level of this coefficients is 0.038)</w:t>
      </w:r>
    </w:p>
    <w:p>
      <w:pPr>
        <w:pStyle w:val="Normal"/>
        <w:bidi w:val="0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 xml:space="preserve">S3b Appendix. </w:t>
      </w:r>
      <w:r>
        <w:rPr>
          <w:rFonts w:cs="Times New Roman" w:ascii="Times New Roman" w:hAnsi="Times New Roman"/>
        </w:rPr>
        <w:t xml:space="preserve"> Coefficients of Linear Probability Model predicting probability for being unemployed, WOMEN in the active labor force.</w:t>
      </w:r>
    </w:p>
    <w:tbl>
      <w:tblPr>
        <w:tblW w:w="129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1530"/>
        <w:gridCol w:w="1682"/>
        <w:gridCol w:w="2209"/>
        <w:gridCol w:w="1959"/>
        <w:gridCol w:w="2160"/>
      </w:tblGrid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Educ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 in years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 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ried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.004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2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1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Squar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0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4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4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8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2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6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4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3)</w:t>
            </w:r>
          </w:p>
        </w:tc>
      </w:tr>
      <w:tr>
        <w:trPr/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6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1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1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9)</w:t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0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5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64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4)</w:t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6)*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2)*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1)*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07)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a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108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8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64)*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4)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6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6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33)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47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1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*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025)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. Model includes also a series of country dummy variables and round dummy variables. Coefficients are: ESS2=0.007, ESS3= -0.002. ESS4=-0.021*, ESS5=-0.016*, Switzerland= -0.12*, Germany=-0.02*, Denmark= -0.06*, France=-0.03*, UK=-0.08*, Netherlands=-0.08*, Norway= -0.09*, Sweden= -0.07*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2. Middle Level of Education is comparison category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3. Native population is comparison category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*p&lt;0.05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10:00Z</dcterms:created>
  <dc:creator>Anastasia</dc:creator>
  <dc:description/>
  <cp:keywords/>
  <dc:language>en-US</dc:language>
  <cp:lastModifiedBy>Anastasia</cp:lastModifiedBy>
  <dcterms:modified xsi:type="dcterms:W3CDTF">2017-04-20T21:15:00Z</dcterms:modified>
  <cp:revision>1</cp:revision>
  <dc:subject/>
  <dc:title/>
</cp:coreProperties>
</file>